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94E8F" w14:textId="3E0F6B9B" w:rsidR="00640D06" w:rsidRDefault="0022451A" w:rsidP="00785DE3">
      <w:pPr>
        <w:jc w:val="center"/>
      </w:pPr>
      <w:r>
        <w:t>Table S</w:t>
      </w:r>
      <w:r w:rsidR="003801D5">
        <w:rPr>
          <w:rFonts w:hint="eastAsia"/>
        </w:rPr>
        <w:t>5</w:t>
      </w:r>
      <w:r>
        <w:t xml:space="preserve"> </w:t>
      </w:r>
      <w:r>
        <w:rPr>
          <w:rFonts w:hint="eastAsia"/>
        </w:rPr>
        <w:t>Primer</w:t>
      </w:r>
      <w:r>
        <w:t xml:space="preserve">s used for </w:t>
      </w:r>
      <w:proofErr w:type="spellStart"/>
      <w:r>
        <w:t>qRT</w:t>
      </w:r>
      <w:proofErr w:type="spellEnd"/>
      <w:r>
        <w:t>-PCR</w:t>
      </w:r>
    </w:p>
    <w:p w14:paraId="2897A67B" w14:textId="77777777" w:rsidR="00785DE3" w:rsidRDefault="00785DE3"/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1640"/>
        <w:gridCol w:w="4700"/>
      </w:tblGrid>
      <w:tr w:rsidR="00785DE3" w:rsidRPr="00785DE3" w14:paraId="187B7812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5CDA910D" w14:textId="77777777" w:rsidR="00785DE3" w:rsidRPr="00785DE3" w:rsidRDefault="00785DE3" w:rsidP="00785D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name </w:t>
            </w:r>
          </w:p>
        </w:tc>
        <w:tc>
          <w:tcPr>
            <w:tcW w:w="4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47FB8DCB" w14:textId="77777777" w:rsidR="00785DE3" w:rsidRPr="00785DE3" w:rsidRDefault="00785DE3" w:rsidP="00785D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(5'to3')</w:t>
            </w:r>
          </w:p>
        </w:tc>
      </w:tr>
      <w:tr w:rsidR="00785DE3" w:rsidRPr="00785DE3" w14:paraId="0A2EA2E5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FD6A" w14:textId="77777777" w:rsidR="00785DE3" w:rsidRPr="00785DE3" w:rsidRDefault="00785DE3" w:rsidP="00785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-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B229" w14:textId="77777777" w:rsidR="00785DE3" w:rsidRPr="00785DE3" w:rsidRDefault="00785DE3" w:rsidP="00785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GACACTGGCAGCATCAAGG</w:t>
            </w:r>
          </w:p>
        </w:tc>
      </w:tr>
      <w:tr w:rsidR="00EA3C35" w:rsidRPr="00785DE3" w14:paraId="2DA37F6F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13D7" w14:textId="76D5BA00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-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EE9A" w14:textId="004D986D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ATCAGGCATGGTGGCAGAG</w:t>
            </w:r>
          </w:p>
        </w:tc>
      </w:tr>
      <w:tr w:rsidR="00EA3C35" w:rsidRPr="00785DE3" w14:paraId="0353C0A6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3163" w14:textId="7C7C0301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-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7A69" w14:textId="3C8C3792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TGGGCTGTGGAACAAG</w:t>
            </w:r>
          </w:p>
        </w:tc>
      </w:tr>
      <w:tr w:rsidR="00EA3C35" w:rsidRPr="00785DE3" w14:paraId="7E688FDA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4013" w14:textId="6A3CBFC4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-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E302" w14:textId="3795B95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CGTTGCGGGAGTGAAG</w:t>
            </w:r>
          </w:p>
        </w:tc>
      </w:tr>
      <w:tr w:rsidR="00EA3C35" w:rsidRPr="00785DE3" w14:paraId="63ACCC91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2232" w14:textId="0830B475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-F           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BE71" w14:textId="4F87975D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C3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GTATGGGCTCGTGGGCTTCC </w:t>
            </w:r>
          </w:p>
        </w:tc>
      </w:tr>
      <w:tr w:rsidR="00EA3C35" w:rsidRPr="00785DE3" w14:paraId="2769A7C4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AFEC" w14:textId="1FC6A0BB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-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9E24" w14:textId="2210E686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C3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GGGATGCGGCTGAACACAAAG</w:t>
            </w:r>
          </w:p>
        </w:tc>
      </w:tr>
      <w:tr w:rsidR="00EA3C35" w:rsidRPr="00785DE3" w14:paraId="6BF4952D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25AB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T-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B24" w14:textId="77777777" w:rsidR="00EA3C35" w:rsidRPr="00785DE3" w:rsidRDefault="00EA3C35" w:rsidP="00EA3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CGTCGTTGAGTTTC</w:t>
            </w:r>
          </w:p>
        </w:tc>
      </w:tr>
      <w:tr w:rsidR="00EA3C35" w:rsidRPr="00785DE3" w14:paraId="33016D34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DE5A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T-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809" w14:textId="77777777" w:rsidR="00EA3C35" w:rsidRPr="00785DE3" w:rsidRDefault="00EA3C35" w:rsidP="00EA3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TAATGACCAGCGGTTG</w:t>
            </w:r>
          </w:p>
        </w:tc>
      </w:tr>
      <w:tr w:rsidR="00EA3C35" w:rsidRPr="00785DE3" w14:paraId="6C981F67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2800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H-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661C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TCACGGGCCACAACAAAG</w:t>
            </w:r>
          </w:p>
        </w:tc>
      </w:tr>
      <w:tr w:rsidR="00EA3C35" w:rsidRPr="00785DE3" w14:paraId="39B0EE05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AD87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H-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D84D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GAGGGACTGGACGATGG</w:t>
            </w:r>
          </w:p>
        </w:tc>
      </w:tr>
      <w:tr w:rsidR="00EA3C35" w:rsidRPr="00785DE3" w14:paraId="303C27F0" w14:textId="77777777" w:rsidTr="00EA3C35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0CCF" w14:textId="284A3BC8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-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369D" w14:textId="42E42B9E" w:rsidR="00EA3C35" w:rsidRPr="00785DE3" w:rsidRDefault="00EA3C35" w:rsidP="00EA3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TACCGCAACGCTGGCACTG</w:t>
            </w:r>
          </w:p>
        </w:tc>
      </w:tr>
      <w:tr w:rsidR="00EA3C35" w:rsidRPr="00785DE3" w14:paraId="36BA4EFC" w14:textId="77777777" w:rsidTr="00EA3C35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E241" w14:textId="466A1C92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-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96B5" w14:textId="6FD6F483" w:rsidR="00EA3C35" w:rsidRPr="00785DE3" w:rsidRDefault="00EA3C35" w:rsidP="00EA3C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TCTTCGCTCACCGTGTGTTCC</w:t>
            </w:r>
          </w:p>
        </w:tc>
      </w:tr>
      <w:tr w:rsidR="00CA6508" w:rsidRPr="00785DE3" w14:paraId="0EFEDB11" w14:textId="77777777" w:rsidTr="00EA3C35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5A28" w14:textId="048635D5" w:rsidR="00CA6508" w:rsidRDefault="00CA6508" w:rsidP="00EA3C3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C-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5EFC" w14:textId="2DB246BC" w:rsidR="00CA6508" w:rsidRDefault="00CA6508" w:rsidP="00EA3C35">
            <w:pPr>
              <w:widowControl/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AGGCGATGGTGGCGATTGC</w:t>
            </w:r>
          </w:p>
        </w:tc>
      </w:tr>
      <w:tr w:rsidR="00CA6508" w:rsidRPr="00785DE3" w14:paraId="2BD8F976" w14:textId="77777777" w:rsidTr="00EA3C35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CE7F" w14:textId="2F4F5234" w:rsidR="00CA6508" w:rsidRDefault="00CA6508" w:rsidP="00EA3C3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C-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D053" w14:textId="268292A8" w:rsidR="00CA6508" w:rsidRDefault="00CA6508" w:rsidP="00EA3C35">
            <w:pPr>
              <w:widowControl/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TGCGACAGAATGGCGAGGTG</w:t>
            </w:r>
          </w:p>
        </w:tc>
      </w:tr>
      <w:tr w:rsidR="00EA3C35" w:rsidRPr="00785DE3" w14:paraId="77312E34" w14:textId="77777777" w:rsidTr="00785DE3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2AA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PDK-F    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6CBB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AGAAGTTCGGCGACTCC</w:t>
            </w:r>
          </w:p>
        </w:tc>
      </w:tr>
      <w:tr w:rsidR="00EA3C35" w:rsidRPr="00785DE3" w14:paraId="4DA5D21C" w14:textId="77777777" w:rsidTr="00256072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6CDD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DK-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2A62" w14:textId="77777777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GTTGAGCACCGTGTCCATC</w:t>
            </w:r>
          </w:p>
        </w:tc>
      </w:tr>
      <w:tr w:rsidR="00EA3C35" w:rsidRPr="00785DE3" w14:paraId="68496B72" w14:textId="77777777" w:rsidTr="00EA3C35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2390E" w14:textId="6AF1F6EC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CK-F</w:t>
            </w:r>
          </w:p>
        </w:tc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38F33" w14:textId="5F9AACBA" w:rsidR="00EA3C35" w:rsidRPr="00785DE3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TGGACGCTATTCACAGTGG</w:t>
            </w:r>
          </w:p>
        </w:tc>
      </w:tr>
      <w:tr w:rsidR="00EA3C35" w:rsidRPr="00785DE3" w14:paraId="65D0AB90" w14:textId="77777777" w:rsidTr="00EA3C35">
        <w:trPr>
          <w:trHeight w:val="280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EA31F" w14:textId="4BE1321D" w:rsidR="00EA3C35" w:rsidRDefault="00EA3C35" w:rsidP="00EA3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PCK-R   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4968E" w14:textId="194C5482" w:rsidR="00EA3C35" w:rsidRDefault="00EA3C35" w:rsidP="00EA3C35">
            <w:pPr>
              <w:widowControl/>
              <w:jc w:val="left"/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785D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CTTAGGCACATTGAGGTTC</w:t>
            </w:r>
          </w:p>
        </w:tc>
      </w:tr>
    </w:tbl>
    <w:p w14:paraId="6D7A5436" w14:textId="77777777" w:rsidR="00785DE3" w:rsidRDefault="00785DE3" w:rsidP="00EA3C35">
      <w:pPr>
        <w:jc w:val="center"/>
      </w:pPr>
    </w:p>
    <w:sectPr w:rsidR="00785DE3" w:rsidSect="00640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6B16D4" w14:textId="77777777" w:rsidR="00856702" w:rsidRDefault="00856702" w:rsidP="00583137">
      <w:r>
        <w:separator/>
      </w:r>
    </w:p>
  </w:endnote>
  <w:endnote w:type="continuationSeparator" w:id="0">
    <w:p w14:paraId="7F98E7BA" w14:textId="77777777" w:rsidR="00856702" w:rsidRDefault="00856702" w:rsidP="00583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A6DAE" w14:textId="77777777" w:rsidR="00856702" w:rsidRDefault="00856702" w:rsidP="00583137">
      <w:r>
        <w:separator/>
      </w:r>
    </w:p>
  </w:footnote>
  <w:footnote w:type="continuationSeparator" w:id="0">
    <w:p w14:paraId="0761E240" w14:textId="77777777" w:rsidR="00856702" w:rsidRDefault="00856702" w:rsidP="00583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85"/>
    <w:rsid w:val="0008112B"/>
    <w:rsid w:val="000E190E"/>
    <w:rsid w:val="00206687"/>
    <w:rsid w:val="0022451A"/>
    <w:rsid w:val="00256072"/>
    <w:rsid w:val="00333BD7"/>
    <w:rsid w:val="003801D5"/>
    <w:rsid w:val="003D7E0E"/>
    <w:rsid w:val="00583137"/>
    <w:rsid w:val="00640D06"/>
    <w:rsid w:val="0064675E"/>
    <w:rsid w:val="006C3CF8"/>
    <w:rsid w:val="00785DE3"/>
    <w:rsid w:val="00795A51"/>
    <w:rsid w:val="00856702"/>
    <w:rsid w:val="00A012D6"/>
    <w:rsid w:val="00B110BD"/>
    <w:rsid w:val="00B96212"/>
    <w:rsid w:val="00CA6508"/>
    <w:rsid w:val="00E64785"/>
    <w:rsid w:val="00EA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CACAB"/>
  <w15:docId w15:val="{F98A5698-633B-482C-B039-E5888224C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7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1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137"/>
    <w:rPr>
      <w:sz w:val="18"/>
      <w:szCs w:val="18"/>
    </w:rPr>
  </w:style>
  <w:style w:type="paragraph" w:styleId="a7">
    <w:name w:val="List Paragraph"/>
    <w:basedOn w:val="a"/>
    <w:uiPriority w:val="34"/>
    <w:qFormat/>
    <w:rsid w:val="00785DE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0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CCB79-C3B2-412D-AEC5-9B2652AFF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s</dc:creator>
  <cp:lastModifiedBy>bonnie zhang</cp:lastModifiedBy>
  <cp:revision>10</cp:revision>
  <dcterms:created xsi:type="dcterms:W3CDTF">2020-01-14T06:27:00Z</dcterms:created>
  <dcterms:modified xsi:type="dcterms:W3CDTF">2020-05-31T02:14:00Z</dcterms:modified>
</cp:coreProperties>
</file>